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3758" w:rsidRDefault="00CF3758" w:rsidP="00CF3758">
      <w:pPr>
        <w:rPr>
          <w:color w:val="000000" w:themeColor="text1"/>
          <w:sz w:val="22"/>
        </w:rPr>
      </w:pPr>
      <w:r w:rsidRPr="00AC64BA">
        <w:rPr>
          <w:b/>
          <w:color w:val="000000" w:themeColor="text1"/>
          <w:sz w:val="22"/>
        </w:rPr>
        <w:t xml:space="preserve">Table S2. Prevalence of typhoid fever risk factor, rates of reported febrile illness, and probability of healthcare seeking from the Healthcare Utilization Surveys. </w:t>
      </w:r>
      <w:r w:rsidRPr="00AC64BA">
        <w:rPr>
          <w:color w:val="000000" w:themeColor="text1"/>
          <w:sz w:val="22"/>
        </w:rPr>
        <w:t>The prevalence (prev.) and numerator used to calculate the prevalence (</w:t>
      </w:r>
      <w:r w:rsidRPr="00F13653">
        <w:rPr>
          <w:i/>
          <w:color w:val="000000" w:themeColor="text1"/>
          <w:sz w:val="22"/>
        </w:rPr>
        <w:t>N</w:t>
      </w:r>
      <w:r w:rsidRPr="00AC64BA">
        <w:rPr>
          <w:color w:val="000000" w:themeColor="text1"/>
          <w:sz w:val="22"/>
        </w:rPr>
        <w:t>) of each factor used to estimate the probability of healthcare seeking by age and country are show in the table below. Values are shown for the probability of having</w:t>
      </w:r>
      <w:r>
        <w:rPr>
          <w:color w:val="000000" w:themeColor="text1"/>
          <w:sz w:val="22"/>
        </w:rPr>
        <w:t xml:space="preserve"> the risk factor for typhoid fever</w:t>
      </w:r>
      <w:r w:rsidRPr="00AC64BA">
        <w:rPr>
          <w:color w:val="000000" w:themeColor="text1"/>
          <w:sz w:val="22"/>
        </w:rPr>
        <w:t xml:space="preserve"> (</w:t>
      </w:r>
      <w:r w:rsidRPr="00AC64BA">
        <w:rPr>
          <w:i/>
          <w:color w:val="000000" w:themeColor="text1"/>
          <w:sz w:val="22"/>
        </w:rPr>
        <w:t>p</w:t>
      </w:r>
      <w:r w:rsidRPr="00AC64BA">
        <w:rPr>
          <w:color w:val="000000" w:themeColor="text1"/>
          <w:sz w:val="22"/>
        </w:rPr>
        <w:t>), and the proportion of those who sought care at a STRATAA partner health facility among those with (</w:t>
      </w:r>
      <w:r w:rsidRPr="00AC64BA">
        <w:rPr>
          <w:i/>
          <w:color w:val="000000" w:themeColor="text1"/>
          <w:sz w:val="22"/>
        </w:rPr>
        <w:t>h</w:t>
      </w:r>
      <w:r w:rsidRPr="00AC64BA">
        <w:rPr>
          <w:i/>
          <w:color w:val="000000" w:themeColor="text1"/>
          <w:sz w:val="22"/>
          <w:vertAlign w:val="subscript"/>
        </w:rPr>
        <w:t>1</w:t>
      </w:r>
      <w:r w:rsidRPr="00AC64BA">
        <w:rPr>
          <w:color w:val="000000" w:themeColor="text1"/>
          <w:sz w:val="22"/>
        </w:rPr>
        <w:t>) and without (</w:t>
      </w:r>
      <w:r w:rsidRPr="00AC64BA">
        <w:rPr>
          <w:i/>
          <w:color w:val="000000" w:themeColor="text1"/>
          <w:sz w:val="22"/>
        </w:rPr>
        <w:t>h</w:t>
      </w:r>
      <w:r w:rsidRPr="00AC64BA">
        <w:rPr>
          <w:i/>
          <w:color w:val="000000" w:themeColor="text1"/>
          <w:sz w:val="22"/>
          <w:vertAlign w:val="subscript"/>
        </w:rPr>
        <w:t>0</w:t>
      </w:r>
      <w:r w:rsidRPr="00AC64BA">
        <w:rPr>
          <w:color w:val="000000" w:themeColor="text1"/>
          <w:sz w:val="22"/>
        </w:rPr>
        <w:t>) the risk factor are shown.</w:t>
      </w:r>
    </w:p>
    <w:tbl>
      <w:tblPr>
        <w:tblStyle w:val="TableGrid"/>
        <w:tblW w:w="3848" w:type="pct"/>
        <w:tblLook w:val="04A0" w:firstRow="1" w:lastRow="0" w:firstColumn="1" w:lastColumn="0" w:noHBand="0" w:noVBand="1"/>
      </w:tblPr>
      <w:tblGrid>
        <w:gridCol w:w="1207"/>
        <w:gridCol w:w="882"/>
        <w:gridCol w:w="622"/>
        <w:gridCol w:w="573"/>
        <w:gridCol w:w="622"/>
        <w:gridCol w:w="573"/>
        <w:gridCol w:w="622"/>
        <w:gridCol w:w="574"/>
        <w:gridCol w:w="1521"/>
      </w:tblGrid>
      <w:tr w:rsidR="00CF3758" w:rsidRPr="007759E2" w:rsidTr="00275D86">
        <w:trPr>
          <w:trHeight w:val="320"/>
        </w:trPr>
        <w:tc>
          <w:tcPr>
            <w:tcW w:w="83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3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30" w:type="pct"/>
            <w:gridSpan w:val="2"/>
            <w:noWrap/>
            <w:hideMark/>
          </w:tcPr>
          <w:p w:rsidR="00CF3758" w:rsidRPr="005F7520" w:rsidRDefault="00CF3758" w:rsidP="00275D86">
            <w:pPr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</w:pPr>
            <w:r w:rsidRPr="005F7520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30" w:type="pct"/>
            <w:gridSpan w:val="2"/>
            <w:noWrap/>
            <w:hideMark/>
          </w:tcPr>
          <w:p w:rsidR="00CF3758" w:rsidRPr="005F7520" w:rsidRDefault="00CF3758" w:rsidP="00275D86">
            <w:pPr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color w:val="000000" w:themeColor="text1"/>
                <w:sz w:val="20"/>
                <w:szCs w:val="20"/>
              </w:rPr>
              <w:t>h</w:t>
            </w:r>
            <w:r w:rsidRPr="005F7520">
              <w:rPr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31" w:type="pct"/>
            <w:gridSpan w:val="2"/>
            <w:noWrap/>
            <w:hideMark/>
          </w:tcPr>
          <w:p w:rsidR="00CF3758" w:rsidRPr="005F7520" w:rsidRDefault="00CF3758" w:rsidP="00275D86">
            <w:pPr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color w:val="000000" w:themeColor="text1"/>
                <w:sz w:val="20"/>
                <w:szCs w:val="20"/>
              </w:rPr>
              <w:t>h</w:t>
            </w:r>
            <w:r w:rsidRPr="005F7520">
              <w:rPr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057" w:type="pct"/>
          </w:tcPr>
          <w:p w:rsidR="00CF3758" w:rsidRPr="005F7520" w:rsidRDefault="00CF3758" w:rsidP="00275D86">
            <w:pPr>
              <w:jc w:val="center"/>
              <w:rPr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</w:pPr>
            <w:r w:rsidRPr="005F7520">
              <w:rPr>
                <w:b/>
                <w:bCs/>
                <w:i/>
                <w:color w:val="000000" w:themeColor="text1"/>
                <w:sz w:val="20"/>
                <w:szCs w:val="20"/>
              </w:rPr>
              <w:t>R</w:t>
            </w:r>
            <w:r w:rsidRPr="005F7520">
              <w:rPr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  <w:t>TF</w:t>
            </w: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i/>
                <w:i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32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rev.</w:t>
            </w:r>
          </w:p>
        </w:tc>
        <w:tc>
          <w:tcPr>
            <w:tcW w:w="398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32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rev.</w:t>
            </w:r>
          </w:p>
        </w:tc>
        <w:tc>
          <w:tcPr>
            <w:tcW w:w="398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32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rev.</w:t>
            </w:r>
          </w:p>
        </w:tc>
        <w:tc>
          <w:tcPr>
            <w:tcW w:w="399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57" w:type="pct"/>
            <w:shd w:val="clear" w:color="auto" w:fill="F2F2F2" w:themeFill="background1" w:themeFillShade="F2"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Mean (95% CI)</w:t>
            </w: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 w:val="restart"/>
            <w:noWrap/>
            <w:vAlign w:val="center"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color w:val="000000" w:themeColor="text1"/>
                <w:sz w:val="20"/>
                <w:szCs w:val="20"/>
              </w:rPr>
              <w:t>Nepal</w:t>
            </w: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all ages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99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57" w:type="pct"/>
            <w:vMerge w:val="restart"/>
            <w:vAlign w:val="center"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7 (2.3-14.4)</w:t>
            </w: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/>
            <w:vAlign w:val="center"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u5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399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57" w:type="pct"/>
            <w:vMerge/>
            <w:vAlign w:val="center"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/>
            <w:vAlign w:val="center"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5-14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399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7" w:type="pct"/>
            <w:vMerge/>
            <w:vAlign w:val="center"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/>
            <w:vAlign w:val="center"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5+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99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57" w:type="pct"/>
            <w:vMerge/>
            <w:vAlign w:val="center"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 w:val="restart"/>
            <w:noWrap/>
            <w:vAlign w:val="center"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color w:val="000000" w:themeColor="text1"/>
                <w:sz w:val="20"/>
                <w:szCs w:val="20"/>
              </w:rPr>
              <w:t>Bangladesh</w:t>
            </w: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all ages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863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399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057" w:type="pct"/>
            <w:vMerge w:val="restart"/>
            <w:vAlign w:val="center"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6 (2.2-26.5)</w:t>
            </w: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/>
            <w:vAlign w:val="center"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u5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399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057" w:type="pct"/>
            <w:vMerge/>
            <w:vAlign w:val="center"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/>
            <w:vAlign w:val="center"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5-14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399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057" w:type="pct"/>
            <w:vMerge/>
            <w:vAlign w:val="center"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/>
            <w:vAlign w:val="center"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5+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398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32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399" w:type="pct"/>
            <w:noWrap/>
            <w:hideMark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57" w:type="pct"/>
            <w:vMerge/>
            <w:vAlign w:val="center"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 w:val="restart"/>
            <w:noWrap/>
            <w:vAlign w:val="center"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color w:val="000000" w:themeColor="text1"/>
                <w:sz w:val="20"/>
                <w:szCs w:val="20"/>
              </w:rPr>
              <w:t>Malawi</w:t>
            </w: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all ages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98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398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399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057" w:type="pct"/>
            <w:vMerge w:val="restart"/>
            <w:vAlign w:val="center"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 (1.3-2.5)</w:t>
            </w: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/>
            <w:hideMark/>
          </w:tcPr>
          <w:p w:rsidR="00CF3758" w:rsidRPr="007759E2" w:rsidRDefault="00CF3758" w:rsidP="00275D8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u5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98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398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399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57" w:type="pct"/>
            <w:vMerge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/>
            <w:hideMark/>
          </w:tcPr>
          <w:p w:rsidR="00CF3758" w:rsidRPr="007759E2" w:rsidRDefault="00CF3758" w:rsidP="00275D8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5-14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98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398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399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057" w:type="pct"/>
            <w:vMerge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CF3758" w:rsidRPr="007759E2" w:rsidTr="00275D86">
        <w:trPr>
          <w:trHeight w:val="320"/>
        </w:trPr>
        <w:tc>
          <w:tcPr>
            <w:tcW w:w="838" w:type="pct"/>
            <w:vMerge/>
            <w:hideMark/>
          </w:tcPr>
          <w:p w:rsidR="00CF3758" w:rsidRPr="007759E2" w:rsidRDefault="00CF3758" w:rsidP="00275D8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13" w:type="pct"/>
            <w:shd w:val="clear" w:color="auto" w:fill="F2F2F2" w:themeFill="background1" w:themeFillShade="F2"/>
            <w:noWrap/>
            <w:hideMark/>
          </w:tcPr>
          <w:p w:rsidR="00CF3758" w:rsidRPr="007759E2" w:rsidRDefault="00CF3758" w:rsidP="00275D86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759E2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15+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398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398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32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399" w:type="pct"/>
            <w:noWrap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7759E2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57" w:type="pct"/>
            <w:vMerge/>
          </w:tcPr>
          <w:p w:rsidR="00CF3758" w:rsidRPr="007759E2" w:rsidRDefault="00CF3758" w:rsidP="00275D8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322AFD" w:rsidRDefault="00CF3758">
      <w:bookmarkStart w:id="0" w:name="_GoBack"/>
      <w:bookmarkEnd w:id="0"/>
    </w:p>
    <w:sectPr w:rsidR="00322AFD" w:rsidSect="00012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58"/>
    <w:rsid w:val="00012D30"/>
    <w:rsid w:val="0005142A"/>
    <w:rsid w:val="00057E2B"/>
    <w:rsid w:val="000807AE"/>
    <w:rsid w:val="000A5644"/>
    <w:rsid w:val="000B6991"/>
    <w:rsid w:val="000E091E"/>
    <w:rsid w:val="00101427"/>
    <w:rsid w:val="0010672C"/>
    <w:rsid w:val="00114847"/>
    <w:rsid w:val="001B7BD3"/>
    <w:rsid w:val="001C6D4A"/>
    <w:rsid w:val="002618CD"/>
    <w:rsid w:val="0028567C"/>
    <w:rsid w:val="00290E27"/>
    <w:rsid w:val="002E5CA6"/>
    <w:rsid w:val="002E6BA7"/>
    <w:rsid w:val="0034685E"/>
    <w:rsid w:val="00383DDD"/>
    <w:rsid w:val="003D33B3"/>
    <w:rsid w:val="003E2085"/>
    <w:rsid w:val="004001CD"/>
    <w:rsid w:val="00443557"/>
    <w:rsid w:val="00443596"/>
    <w:rsid w:val="004610C5"/>
    <w:rsid w:val="004D508A"/>
    <w:rsid w:val="004D7AFA"/>
    <w:rsid w:val="004E3E0B"/>
    <w:rsid w:val="005167DB"/>
    <w:rsid w:val="0056248F"/>
    <w:rsid w:val="00584A6B"/>
    <w:rsid w:val="005C45AC"/>
    <w:rsid w:val="005E5003"/>
    <w:rsid w:val="00611B2C"/>
    <w:rsid w:val="0063659C"/>
    <w:rsid w:val="00651F6D"/>
    <w:rsid w:val="00682D88"/>
    <w:rsid w:val="00690B34"/>
    <w:rsid w:val="00694B7E"/>
    <w:rsid w:val="00697C44"/>
    <w:rsid w:val="006B5A34"/>
    <w:rsid w:val="006F3DCC"/>
    <w:rsid w:val="006F4F5F"/>
    <w:rsid w:val="007104ED"/>
    <w:rsid w:val="0071220C"/>
    <w:rsid w:val="007523DF"/>
    <w:rsid w:val="0077665F"/>
    <w:rsid w:val="00795EAA"/>
    <w:rsid w:val="007E70D1"/>
    <w:rsid w:val="00800C10"/>
    <w:rsid w:val="0083208A"/>
    <w:rsid w:val="00834048"/>
    <w:rsid w:val="00842F4C"/>
    <w:rsid w:val="008447FF"/>
    <w:rsid w:val="0086383E"/>
    <w:rsid w:val="0086561E"/>
    <w:rsid w:val="008A0476"/>
    <w:rsid w:val="008A0798"/>
    <w:rsid w:val="009270D6"/>
    <w:rsid w:val="009D6ADF"/>
    <w:rsid w:val="009E213A"/>
    <w:rsid w:val="009F1A99"/>
    <w:rsid w:val="009F437F"/>
    <w:rsid w:val="009F631E"/>
    <w:rsid w:val="00A173D8"/>
    <w:rsid w:val="00A51FE0"/>
    <w:rsid w:val="00A55B76"/>
    <w:rsid w:val="00A654CD"/>
    <w:rsid w:val="00A8165D"/>
    <w:rsid w:val="00AC0A27"/>
    <w:rsid w:val="00AE05D9"/>
    <w:rsid w:val="00AE31FA"/>
    <w:rsid w:val="00AF56D1"/>
    <w:rsid w:val="00B401AE"/>
    <w:rsid w:val="00B670EB"/>
    <w:rsid w:val="00B75CF8"/>
    <w:rsid w:val="00B805E5"/>
    <w:rsid w:val="00B9264F"/>
    <w:rsid w:val="00BA0970"/>
    <w:rsid w:val="00BC5B49"/>
    <w:rsid w:val="00BD519F"/>
    <w:rsid w:val="00C35401"/>
    <w:rsid w:val="00C5311C"/>
    <w:rsid w:val="00C54568"/>
    <w:rsid w:val="00C71A5C"/>
    <w:rsid w:val="00C75837"/>
    <w:rsid w:val="00C84BCC"/>
    <w:rsid w:val="00CA1F4D"/>
    <w:rsid w:val="00CA5A97"/>
    <w:rsid w:val="00CB561E"/>
    <w:rsid w:val="00CB5E12"/>
    <w:rsid w:val="00CC056D"/>
    <w:rsid w:val="00CF3758"/>
    <w:rsid w:val="00D033BE"/>
    <w:rsid w:val="00D205AF"/>
    <w:rsid w:val="00D32422"/>
    <w:rsid w:val="00D44F52"/>
    <w:rsid w:val="00DC68B1"/>
    <w:rsid w:val="00E50C77"/>
    <w:rsid w:val="00E56B5B"/>
    <w:rsid w:val="00E66935"/>
    <w:rsid w:val="00EB49DC"/>
    <w:rsid w:val="00EE2A85"/>
    <w:rsid w:val="00EF6C89"/>
    <w:rsid w:val="00F65D88"/>
    <w:rsid w:val="00F9381F"/>
    <w:rsid w:val="00FD1F6D"/>
    <w:rsid w:val="00FE7769"/>
    <w:rsid w:val="00FF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5D315"/>
  <w15:chartTrackingRefBased/>
  <w15:docId w15:val="{7AC0FC8C-BBEF-8D4E-9895-A97EAA4FB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37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e Thayer</dc:creator>
  <cp:keywords/>
  <dc:description/>
  <cp:lastModifiedBy>Maile Thayer</cp:lastModifiedBy>
  <cp:revision>1</cp:revision>
  <dcterms:created xsi:type="dcterms:W3CDTF">2021-08-03T19:33:00Z</dcterms:created>
  <dcterms:modified xsi:type="dcterms:W3CDTF">2021-08-03T19:33:00Z</dcterms:modified>
</cp:coreProperties>
</file>